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515"/>
        <w:tblW w:w="12166" w:type="dxa"/>
        <w:tblLook w:val="04A0" w:firstRow="1" w:lastRow="0" w:firstColumn="1" w:lastColumn="0" w:noHBand="0" w:noVBand="1"/>
      </w:tblPr>
      <w:tblGrid>
        <w:gridCol w:w="786"/>
        <w:gridCol w:w="1061"/>
        <w:gridCol w:w="1364"/>
        <w:gridCol w:w="722"/>
        <w:gridCol w:w="884"/>
        <w:gridCol w:w="946"/>
        <w:gridCol w:w="1159"/>
        <w:gridCol w:w="946"/>
        <w:gridCol w:w="1170"/>
        <w:gridCol w:w="946"/>
        <w:gridCol w:w="1236"/>
        <w:gridCol w:w="946"/>
      </w:tblGrid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D773FC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4614B06" wp14:editId="33880218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-583424</wp:posOffset>
                      </wp:positionV>
                      <wp:extent cx="7563485" cy="457200"/>
                      <wp:effectExtent l="0" t="0" r="0" b="0"/>
                      <wp:wrapNone/>
                      <wp:docPr id="2" name="Title 1"/>
                      <wp:cNvGraphicFramePr>
                        <a:graphicFrameLocks xmlns:a="http://schemas.openxmlformats.org/drawingml/2006/main" noGrp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Grp="1"/>
                            </wps:cNvSpPr>
                            <wps:spPr>
                              <a:xfrm>
                                <a:off x="0" y="0"/>
                                <a:ext cx="7563485" cy="4572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:rsidR="00D31C9D" w:rsidRPr="002259A3" w:rsidRDefault="00D31C9D" w:rsidP="002259A3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Theme="majorEastAsia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S3 Table:</w:t>
                                  </w:r>
                                  <w:r>
                                    <w:rPr>
                                      <w:rFonts w:ascii="Arial" w:eastAsiaTheme="majorEastAsia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Comparison of variant allelic fraction and coverage for samples ran on S5XL and Ion Proton using CCP, OCP and CHPV2 panel; </w:t>
                                  </w:r>
                                  <w:r w:rsidRPr="002259A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NP: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 xml:space="preserve">Not performed on </w:t>
                                  </w:r>
                                  <w:r w:rsidRPr="002259A3"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  <w:t>Ion S5XL; NC: Amplicons not covered in panel</w:t>
                                  </w:r>
                                </w:p>
                                <w:p w:rsidR="00D31C9D" w:rsidRDefault="00D31C9D" w:rsidP="00722D21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</w:p>
                              </w:txbxContent>
                            </wps:txbx>
                            <wps:bodyPr vert="horz" wrap="square" lIns="91440" tIns="45720" rIns="91440" bIns="45720" rtlCol="0" anchor="ctr">
                              <a:normAutofit fontScale="90000"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id="Title 1" o:spid="_x0000_s1026" style="position:absolute;left:0;text-align:left;margin-left:-1.5pt;margin-top:-45.95pt;width:595.55pt;height:3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udYygEAAHoDAAAOAAAAZHJzL2Uyb0RvYy54bWysU8tu2zAQvBfIPxC8x5IdOw/BclAkaFAg&#10;aAM4+QCaIi2iIpdd0pbcr++SVpykvRXVgeByl8OZ2dXydrAd2ysMBlzNp5OSM+UkNMZta/7y/OX8&#10;mrMQhWtEB07V/KACv12dfVr2vlIzaKFrFDICcaHqfc3bGH1VFEG2yoowAa8cJTWgFZFC3BYNip7Q&#10;bVfMyvKy6AEbjyBVCHR6f0zyVcbXWsn4XeugIutqTtxiXjGvm7QWq6Wotih8a+RIQ/wDCyuMo0dP&#10;UPciCrZD8xeUNRIhgI4TCbYArY1UWQOpmZZ/qFm3wqushcwJ/mRT+H+w8tv+CZlpaj7jzAlLLXo2&#10;sVNsmqzpfaioYu2fMIkL/hHkj8AcPCD1KpcUH2pSEMbqQaNNt0gkG7Ljh5PjaohM0uHV4vJifr3g&#10;TFJuvriilqZ3C1G93vYY4oMCy9Km5kgdzUaL/WOIx9LXErr39n7axWEzjCo20BxIKE0qgbSAvzjr&#10;qes1Dz93AhVn3VdHtt5M5/M0JjnIfDjD95nNh0zs7uA4WMJJQq25jJjpOZrYz7sI2kSmwcW1FB15&#10;e1PSlxUmfkdSI21qcBY+DmOaoPdxrnr7ZVa/AQAA//8DAFBLAwQUAAYACAAAACEAdy1oIuIAAAAL&#10;AQAADwAAAGRycy9kb3ducmV2LnhtbEyPwU7DMBBE70j8g7VIXFDrGBDEIU5VkDggcSFFqnrbxiaJ&#10;Gq8j22nTv8c9wWm1O6PZN+VqtgM7Gh96RwrEMgNmqHG6p1bB9+Z9kQMLEUnj4MgoOJsAq+r6qsRC&#10;uxN9mWMdW5ZCKBSooItxLDgPTWcshqUbDSXtx3mLMa2+5drjKYXbgd9n2RO32FP60OFo3jrTHOrJ&#10;KjicP+3r+vHDbZ7nrZ/sXS9xVyt1ezOvX4BFM8c/M1zwEzpUiWnvJtKBDQoWD6lKTFMKCexiEHku&#10;gO3TSUgJvCr5/w7VLwAAAP//AwBQSwECLQAUAAYACAAAACEAtoM4kv4AAADhAQAAEwAAAAAAAAAA&#10;AAAAAAAAAAAAW0NvbnRlbnRfVHlwZXNdLnhtbFBLAQItABQABgAIAAAAIQA4/SH/1gAAAJQBAAAL&#10;AAAAAAAAAAAAAAAAAC8BAABfcmVscy8ucmVsc1BLAQItABQABgAIAAAAIQBQDudYygEAAHoDAAAO&#10;AAAAAAAAAAAAAAAAAC4CAABkcnMvZTJvRG9jLnhtbFBLAQItABQABgAIAAAAIQB3LWgi4gAAAAsB&#10;AAAPAAAAAAAAAAAAAAAAACQEAABkcnMvZG93bnJldi54bWxQSwUGAAAAAAQABADzAAAAMwUAAAAA&#10;" filled="f" stroked="f">
                      <v:path arrowok="t"/>
                      <o:lock v:ext="edit" grouping="t"/>
                      <v:textbox>
                        <w:txbxContent>
                          <w:p w:rsidR="00D31C9D" w:rsidRPr="002259A3" w:rsidRDefault="00D31C9D" w:rsidP="002259A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Theme="majorEastAsia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3 Table:</w:t>
                            </w:r>
                            <w:r>
                              <w:rPr>
                                <w:rFonts w:ascii="Arial" w:eastAsiaTheme="majorEastAsia" w:hAnsi="Arial" w:cs="Arial"/>
                                <w:color w:val="000000" w:themeColor="text1"/>
                                <w:kern w:val="24"/>
                              </w:rPr>
                              <w:t xml:space="preserve"> Comparison of variant allelic fraction and coverage for samples ran on S5XL and Ion Proton using CCP, OCP and CHPV2 panel; </w:t>
                            </w:r>
                            <w:r w:rsidRPr="002259A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NP: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Not performed on </w:t>
                            </w:r>
                            <w:r w:rsidRPr="002259A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Ion S5XL; NC: Amplicons not covered in panel</w:t>
                            </w:r>
                          </w:p>
                          <w:p w:rsidR="00D31C9D" w:rsidRDefault="00D31C9D" w:rsidP="00722D21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A40CA1"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HGVS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Proton</w:t>
            </w:r>
            <w:r w:rsidR="00A40CA1" w:rsidRPr="002259A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F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9F277B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on S5XL </w:t>
            </w:r>
            <w:r w:rsidR="00A40CA1"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CCP</w:t>
            </w:r>
          </w:p>
          <w:p w:rsidR="00A40CA1" w:rsidRPr="002259A3" w:rsidRDefault="00A40CA1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AF (IR)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1170" w:type="dxa"/>
            <w:noWrap/>
            <w:hideMark/>
          </w:tcPr>
          <w:p w:rsidR="009F277B" w:rsidRPr="002259A3" w:rsidRDefault="009F277B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Ion S5Xl</w:t>
            </w:r>
          </w:p>
          <w:p w:rsidR="00F3302E" w:rsidRPr="002259A3" w:rsidRDefault="00A40CA1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OCP AF (IR)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Coverage</w:t>
            </w:r>
          </w:p>
        </w:tc>
        <w:tc>
          <w:tcPr>
            <w:tcW w:w="1236" w:type="dxa"/>
            <w:noWrap/>
            <w:hideMark/>
          </w:tcPr>
          <w:p w:rsidR="009F277B" w:rsidRPr="002259A3" w:rsidRDefault="009F277B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Ion S5XL</w:t>
            </w:r>
          </w:p>
          <w:p w:rsidR="00F3302E" w:rsidRPr="002259A3" w:rsidRDefault="00A40CA1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CHPV2 AF (IR)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Coverage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A40CA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RAS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12V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79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58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5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35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86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81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.375+1G&gt;A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09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8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.8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24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02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.2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SR1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311M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0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46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ML4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49F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8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27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51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MD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867A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.5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69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.44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34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MD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I279M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.0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21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.6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19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KHD1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1422W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5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37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73FC" w:rsidRPr="002259A3" w:rsidTr="00370B71">
        <w:trPr>
          <w:trHeight w:val="134"/>
        </w:trPr>
        <w:tc>
          <w:tcPr>
            <w:tcW w:w="78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2D21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1364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194*</w:t>
            </w:r>
          </w:p>
        </w:tc>
        <w:tc>
          <w:tcPr>
            <w:tcW w:w="722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55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05</w:t>
            </w:r>
          </w:p>
        </w:tc>
        <w:tc>
          <w:tcPr>
            <w:tcW w:w="1159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  <w:tc>
          <w:tcPr>
            <w:tcW w:w="1170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7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236" w:type="dxa"/>
            <w:noWrap/>
            <w:hideMark/>
          </w:tcPr>
          <w:p w:rsidR="00722D2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VHL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el p.H125fs*34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59A3">
              <w:rPr>
                <w:rFonts w:ascii="Arial" w:hAnsi="Arial" w:cs="Arial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64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87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6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80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.45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99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ET2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59A3">
              <w:rPr>
                <w:rFonts w:ascii="Arial" w:hAnsi="Arial" w:cs="Arial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03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39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08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98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16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73FC" w:rsidRPr="002259A3" w:rsidTr="00370B71">
        <w:trPr>
          <w:trHeight w:val="134"/>
        </w:trPr>
        <w:tc>
          <w:tcPr>
            <w:tcW w:w="78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RAS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13D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56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82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3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95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4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2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AI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Q404K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0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33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02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RP1B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V2139G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1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74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52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69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251A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NAS</w:t>
            </w:r>
          </w:p>
        </w:tc>
        <w:tc>
          <w:tcPr>
            <w:tcW w:w="1364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NAS</w:t>
            </w:r>
          </w:p>
        </w:tc>
        <w:tc>
          <w:tcPr>
            <w:tcW w:w="722" w:type="dxa"/>
            <w:noWrap/>
            <w:hideMark/>
          </w:tcPr>
          <w:p w:rsidR="009251AD" w:rsidRDefault="009251AD">
            <w:r w:rsidRPr="0019177B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1</w:t>
            </w:r>
          </w:p>
        </w:tc>
        <w:tc>
          <w:tcPr>
            <w:tcW w:w="94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59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4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1170" w:type="dxa"/>
            <w:noWrap/>
            <w:hideMark/>
          </w:tcPr>
          <w:p w:rsidR="009251AD" w:rsidRDefault="009251AD" w:rsidP="00D31C9D">
            <w:pPr>
              <w:jc w:val="center"/>
            </w:pPr>
            <w:r w:rsidRPr="004B4130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9251A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DM2</w:t>
            </w:r>
          </w:p>
        </w:tc>
        <w:tc>
          <w:tcPr>
            <w:tcW w:w="1364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DM2</w:t>
            </w:r>
          </w:p>
        </w:tc>
        <w:tc>
          <w:tcPr>
            <w:tcW w:w="722" w:type="dxa"/>
            <w:noWrap/>
            <w:hideMark/>
          </w:tcPr>
          <w:p w:rsidR="009251AD" w:rsidRDefault="009251AD">
            <w:r w:rsidRPr="0019177B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4</w:t>
            </w:r>
          </w:p>
        </w:tc>
        <w:tc>
          <w:tcPr>
            <w:tcW w:w="94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59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4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1</w:t>
            </w:r>
          </w:p>
        </w:tc>
        <w:tc>
          <w:tcPr>
            <w:tcW w:w="1170" w:type="dxa"/>
            <w:noWrap/>
            <w:hideMark/>
          </w:tcPr>
          <w:p w:rsidR="009251AD" w:rsidRDefault="009251AD" w:rsidP="00D31C9D">
            <w:pPr>
              <w:jc w:val="center"/>
            </w:pPr>
            <w:r w:rsidRPr="004B4130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9251A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9251AD" w:rsidRPr="002259A3" w:rsidRDefault="009251A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73FC" w:rsidRPr="002259A3" w:rsidTr="00370B71">
        <w:trPr>
          <w:trHeight w:val="134"/>
        </w:trPr>
        <w:tc>
          <w:tcPr>
            <w:tcW w:w="78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61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KIT</w:t>
            </w:r>
          </w:p>
        </w:tc>
        <w:tc>
          <w:tcPr>
            <w:tcW w:w="1364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V532I</w:t>
            </w:r>
          </w:p>
        </w:tc>
        <w:tc>
          <w:tcPr>
            <w:tcW w:w="722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3.17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1159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1170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293</w:t>
            </w:r>
          </w:p>
        </w:tc>
        <w:tc>
          <w:tcPr>
            <w:tcW w:w="123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7992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KRAS</w:t>
            </w:r>
          </w:p>
        </w:tc>
        <w:tc>
          <w:tcPr>
            <w:tcW w:w="1364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Q61H</w:t>
            </w:r>
          </w:p>
        </w:tc>
        <w:tc>
          <w:tcPr>
            <w:tcW w:w="722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6.71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377</w:t>
            </w:r>
          </w:p>
        </w:tc>
        <w:tc>
          <w:tcPr>
            <w:tcW w:w="1159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399</w:t>
            </w:r>
          </w:p>
        </w:tc>
        <w:tc>
          <w:tcPr>
            <w:tcW w:w="1170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840</w:t>
            </w:r>
          </w:p>
        </w:tc>
        <w:tc>
          <w:tcPr>
            <w:tcW w:w="123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9120</w:t>
            </w:r>
          </w:p>
        </w:tc>
      </w:tr>
      <w:tr w:rsidR="00722D21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OT1</w:t>
            </w:r>
          </w:p>
        </w:tc>
        <w:tc>
          <w:tcPr>
            <w:tcW w:w="1364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Y223H</w:t>
            </w:r>
          </w:p>
        </w:tc>
        <w:tc>
          <w:tcPr>
            <w:tcW w:w="722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64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88</w:t>
            </w:r>
          </w:p>
        </w:tc>
        <w:tc>
          <w:tcPr>
            <w:tcW w:w="1159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9</w:t>
            </w:r>
          </w:p>
        </w:tc>
        <w:tc>
          <w:tcPr>
            <w:tcW w:w="1170" w:type="dxa"/>
            <w:noWrap/>
            <w:hideMark/>
          </w:tcPr>
          <w:p w:rsidR="00722D2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722D2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73FC" w:rsidRPr="002259A3" w:rsidTr="00370B71">
        <w:trPr>
          <w:trHeight w:val="134"/>
        </w:trPr>
        <w:tc>
          <w:tcPr>
            <w:tcW w:w="78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2D21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61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CC</w:t>
            </w:r>
          </w:p>
        </w:tc>
        <w:tc>
          <w:tcPr>
            <w:tcW w:w="1364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383R</w:t>
            </w:r>
          </w:p>
        </w:tc>
        <w:tc>
          <w:tcPr>
            <w:tcW w:w="722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.39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54</w:t>
            </w:r>
          </w:p>
        </w:tc>
        <w:tc>
          <w:tcPr>
            <w:tcW w:w="1159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722D2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53</w:t>
            </w:r>
          </w:p>
        </w:tc>
        <w:tc>
          <w:tcPr>
            <w:tcW w:w="1170" w:type="dxa"/>
            <w:noWrap/>
            <w:hideMark/>
          </w:tcPr>
          <w:p w:rsidR="00722D2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722D2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722D21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IK3CA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545K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48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27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1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.88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74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MAD4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529_H530insR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59A3">
              <w:rPr>
                <w:rFonts w:ascii="Arial" w:hAnsi="Arial" w:cs="Arial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99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67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1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59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72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86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</w:tr>
      <w:tr w:rsidR="00F3302E" w:rsidRPr="002259A3" w:rsidTr="00370B71">
        <w:trPr>
          <w:trHeight w:val="233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RAS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12R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.29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A40CA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F3302E" w:rsidRPr="002259A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28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91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</w:tr>
      <w:tr w:rsidR="00D773FC" w:rsidRPr="002259A3" w:rsidTr="00370B71">
        <w:trPr>
          <w:trHeight w:val="134"/>
        </w:trPr>
        <w:tc>
          <w:tcPr>
            <w:tcW w:w="78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RAF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V600E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2.45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72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4.9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7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7.9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4.21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95S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2.3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1.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1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3.5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89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LL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775F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9.8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5.2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65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OS1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H741Y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4.62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7.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2259A3" w:rsidRPr="002259A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MD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F1801C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44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28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41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MD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1765C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1.2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96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1.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55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MD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437K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8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54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44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P400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518S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8.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.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75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RP1B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4385E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9.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26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.9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RP1B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4385R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9.65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29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.9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NF21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3295F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4.8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9.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2259A3" w:rsidRPr="002259A3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ETD2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V1431G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6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5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UGT1A1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306F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.6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29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.9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49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73FC" w:rsidRPr="002259A3" w:rsidTr="00370B71">
        <w:trPr>
          <w:trHeight w:val="134"/>
        </w:trPr>
        <w:tc>
          <w:tcPr>
            <w:tcW w:w="78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CNE1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85Q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9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87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48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RG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285H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9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22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5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13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RAS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12V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06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85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68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14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09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78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1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80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TPRT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V846I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14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34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69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248L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4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82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54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4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716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46</w:t>
            </w:r>
          </w:p>
        </w:tc>
      </w:tr>
      <w:tr w:rsidR="00D773FC" w:rsidRPr="002259A3" w:rsidTr="00370B71">
        <w:trPr>
          <w:trHeight w:val="134"/>
        </w:trPr>
        <w:tc>
          <w:tcPr>
            <w:tcW w:w="78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RAF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486D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2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86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43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81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RAS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12V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.1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66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02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4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87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3.09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75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249S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3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66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36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55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8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86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4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LL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3556S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2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2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2259A3" w:rsidRPr="002259A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BL2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V571L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1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67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2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61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ITGB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119L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44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18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73FC" w:rsidRPr="002259A3" w:rsidTr="00370B71">
        <w:trPr>
          <w:trHeight w:val="134"/>
        </w:trPr>
        <w:tc>
          <w:tcPr>
            <w:tcW w:w="78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FF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781S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.6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96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.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79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1958S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4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78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2259A3" w:rsidRPr="002259A3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TR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I2345T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.65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2259A3" w:rsidRPr="002259A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CL9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.M1277T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08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RAF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676S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68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36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RAF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337L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95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37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60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ASC5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H920L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6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0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2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DH20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168R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.55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49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.5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09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REBBP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671L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.0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05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.82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F1R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669D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9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87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F1R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W408*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.2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8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4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14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MD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3320S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.6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48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.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80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MD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2688C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92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67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28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YP2C19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F428L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9.3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08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CC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1105I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.66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59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.5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12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ICER1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623S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45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77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22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P300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568W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2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51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71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RBB4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1217E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.2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02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95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RBB4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870R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.2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18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59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FANCG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613W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5.1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58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6.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92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FGFR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358K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6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01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0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62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31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IL7R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424E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.1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87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.1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12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ITGB2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586Q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.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4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IFR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835E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.2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60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.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99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IFR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129K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.3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6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.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2259A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PHN3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712N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8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4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2259A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PHN3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762I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.0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45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5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PHN3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920F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7.7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7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1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6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PP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335L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8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95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9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RP1B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3934I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3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9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28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RP1B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2849D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2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69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.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95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ARK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154I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29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54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ET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1184Q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9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1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7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08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SH2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233F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.0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18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0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28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YH1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805fs*9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59A3">
              <w:rPr>
                <w:rFonts w:ascii="Arial" w:hAnsi="Arial" w:cs="Arial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6.5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.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YH1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1138K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0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8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F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.L1300P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2.81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3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77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3.3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3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F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2349C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4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3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99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6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11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F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G&gt;A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7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1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9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59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ALB2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319F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6.2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90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9.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93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AX5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31Q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7.1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44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6.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DE4DIP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1624N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8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50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1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89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DGFRB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192A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8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5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.4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HOX2B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130K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.2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5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3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KHD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3787L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.6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66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2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21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OT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430*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2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95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1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RDM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275P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7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2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6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2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TPRD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1288F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5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1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0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TPRT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848R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.1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71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.7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4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TPRT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848E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.9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6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.7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4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AD50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128C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51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16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4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5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B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556*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.5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1.0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72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UNX1T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407K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4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4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AMD9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1333K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9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54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12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DHA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H363L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.1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36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.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78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MARCA4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1350N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.9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09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91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ET2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1404*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5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89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52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LR4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606Q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8.7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15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9.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3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NFRSF14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I214V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.3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7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RRAP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2532K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84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ZNF52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732H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0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71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.2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78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8C21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73FC" w:rsidRPr="002259A3" w:rsidTr="00370B71">
        <w:trPr>
          <w:trHeight w:val="134"/>
        </w:trPr>
        <w:tc>
          <w:tcPr>
            <w:tcW w:w="78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GFR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&gt;T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01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93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01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64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F3302E" w:rsidRPr="002259A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8.6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RET</w:t>
            </w:r>
          </w:p>
        </w:tc>
        <w:tc>
          <w:tcPr>
            <w:tcW w:w="1364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L730I</w:t>
            </w:r>
          </w:p>
        </w:tc>
        <w:tc>
          <w:tcPr>
            <w:tcW w:w="722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21.25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159" w:type="dxa"/>
            <w:noWrap/>
            <w:hideMark/>
          </w:tcPr>
          <w:p w:rsidR="00F3302E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1170" w:type="dxa"/>
            <w:noWrap/>
            <w:hideMark/>
          </w:tcPr>
          <w:p w:rsidR="00F3302E" w:rsidRPr="00D31C9D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F3302E" w:rsidRPr="00D31C9D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F3302E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3302E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36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221*</w:t>
            </w:r>
          </w:p>
        </w:tc>
        <w:tc>
          <w:tcPr>
            <w:tcW w:w="722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17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2</w:t>
            </w:r>
          </w:p>
        </w:tc>
        <w:tc>
          <w:tcPr>
            <w:tcW w:w="1159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8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F3302E" w:rsidRPr="002259A3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170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21</w:t>
            </w:r>
          </w:p>
        </w:tc>
        <w:tc>
          <w:tcPr>
            <w:tcW w:w="123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14</w:t>
            </w:r>
          </w:p>
        </w:tc>
        <w:tc>
          <w:tcPr>
            <w:tcW w:w="946" w:type="dxa"/>
            <w:noWrap/>
            <w:hideMark/>
          </w:tcPr>
          <w:p w:rsidR="00F3302E" w:rsidRPr="002259A3" w:rsidRDefault="00F3302E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2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KT3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370P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73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11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2259A3" w:rsidRPr="002259A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CR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813S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.92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7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2259A3" w:rsidRPr="002259A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FLT1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886V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7.32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F1</w:t>
            </w:r>
          </w:p>
        </w:tc>
        <w:tc>
          <w:tcPr>
            <w:tcW w:w="136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823*</w:t>
            </w:r>
          </w:p>
        </w:tc>
        <w:tc>
          <w:tcPr>
            <w:tcW w:w="722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8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5</w:t>
            </w:r>
          </w:p>
        </w:tc>
        <w:tc>
          <w:tcPr>
            <w:tcW w:w="1159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9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2259A3" w:rsidRPr="002259A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70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72</w:t>
            </w:r>
          </w:p>
        </w:tc>
        <w:tc>
          <w:tcPr>
            <w:tcW w:w="1236" w:type="dxa"/>
            <w:noWrap/>
            <w:hideMark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2259A3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DGFRB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123H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0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2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1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8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58256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135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PHA3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84R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31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0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58256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135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DAMTS20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I263T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8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8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58256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135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FF3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67Y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7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1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2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2259A3">
              <w:rPr>
                <w:rFonts w:ascii="Arial" w:hAnsi="Arial" w:cs="Arial"/>
                <w:sz w:val="16"/>
                <w:szCs w:val="16"/>
              </w:rPr>
              <w:t>05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58256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135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KAP9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1971A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3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2259A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58256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135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RID1A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1671P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11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44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1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1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58256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1357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TRX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2261R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.2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.3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2259A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AI3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742T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6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31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RIP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577N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3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2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D31C9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D79B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149V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0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6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DH20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666N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.8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8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.5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2259A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MD3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Q3439H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0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MD3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1768V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7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60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1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PHB6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462S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.6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9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4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TV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237*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1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16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2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9251A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251AD">
              <w:rPr>
                <w:rFonts w:ascii="Arial" w:hAnsi="Arial" w:cs="Arial"/>
                <w:sz w:val="16"/>
                <w:szCs w:val="16"/>
              </w:rPr>
              <w:t>AMER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833V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.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76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.1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AMER1</w:t>
            </w:r>
          </w:p>
        </w:tc>
        <w:tc>
          <w:tcPr>
            <w:tcW w:w="1364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G739R</w:t>
            </w:r>
          </w:p>
        </w:tc>
        <w:tc>
          <w:tcPr>
            <w:tcW w:w="722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6.83</w:t>
            </w:r>
          </w:p>
        </w:tc>
        <w:tc>
          <w:tcPr>
            <w:tcW w:w="946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410</w:t>
            </w:r>
          </w:p>
        </w:tc>
        <w:tc>
          <w:tcPr>
            <w:tcW w:w="1159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GRM8</w:t>
            </w:r>
          </w:p>
        </w:tc>
        <w:tc>
          <w:tcPr>
            <w:tcW w:w="1364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S752*</w:t>
            </w:r>
          </w:p>
        </w:tc>
        <w:tc>
          <w:tcPr>
            <w:tcW w:w="722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0.31</w:t>
            </w:r>
          </w:p>
        </w:tc>
        <w:tc>
          <w:tcPr>
            <w:tcW w:w="946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  <w:tc>
          <w:tcPr>
            <w:tcW w:w="1159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170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RM8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Q679K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7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.4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ICK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112V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.38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55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AT6B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896N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0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EAP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240L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8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RP1B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Q409K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.93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21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7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RP1B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2609*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6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16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17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87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RDM1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A&gt;G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4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2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6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NF213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746V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14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35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06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370B71">
        <w:trPr>
          <w:trHeight w:val="134"/>
        </w:trPr>
        <w:tc>
          <w:tcPr>
            <w:tcW w:w="78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WAS</w:t>
            </w:r>
          </w:p>
        </w:tc>
        <w:tc>
          <w:tcPr>
            <w:tcW w:w="136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134S</w:t>
            </w:r>
          </w:p>
        </w:tc>
        <w:tc>
          <w:tcPr>
            <w:tcW w:w="722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59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1159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82</w:t>
            </w:r>
          </w:p>
        </w:tc>
        <w:tc>
          <w:tcPr>
            <w:tcW w:w="94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9406B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hideMark/>
          </w:tcPr>
          <w:p w:rsidR="00D31C9D" w:rsidRDefault="00D31C9D" w:rsidP="00D31C9D">
            <w:pPr>
              <w:jc w:val="center"/>
            </w:pPr>
            <w:r w:rsidRPr="004817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773FC" w:rsidRPr="002259A3" w:rsidTr="00370B71">
        <w:trPr>
          <w:trHeight w:val="134"/>
        </w:trPr>
        <w:tc>
          <w:tcPr>
            <w:tcW w:w="78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  <w:vAlign w:val="bottom"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  <w:vAlign w:val="bottom"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  <w:vAlign w:val="bottom"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bottom"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  <w:vAlign w:val="bottom"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D773FC" w:rsidRPr="002259A3" w:rsidRDefault="00D773FC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sz w:val="16"/>
                <w:szCs w:val="16"/>
              </w:rPr>
              <w:t>11</w:t>
            </w: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TM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V185I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8.63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41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1.5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33</w:t>
            </w: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1.78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MS46  negative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67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NAS</w:t>
            </w:r>
          </w:p>
        </w:tc>
        <w:tc>
          <w:tcPr>
            <w:tcW w:w="136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249T</w:t>
            </w:r>
          </w:p>
        </w:tc>
        <w:tc>
          <w:tcPr>
            <w:tcW w:w="722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.43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79</w:t>
            </w:r>
          </w:p>
        </w:tc>
        <w:tc>
          <w:tcPr>
            <w:tcW w:w="1159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03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0</w:t>
            </w:r>
          </w:p>
        </w:tc>
        <w:tc>
          <w:tcPr>
            <w:tcW w:w="1170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136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2740L</w:t>
            </w:r>
          </w:p>
        </w:tc>
        <w:tc>
          <w:tcPr>
            <w:tcW w:w="722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43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80</w:t>
            </w:r>
          </w:p>
        </w:tc>
        <w:tc>
          <w:tcPr>
            <w:tcW w:w="1159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82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7</w:t>
            </w:r>
          </w:p>
        </w:tc>
        <w:tc>
          <w:tcPr>
            <w:tcW w:w="1170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62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123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2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2298T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.31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16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.55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4</w:t>
            </w:r>
          </w:p>
        </w:tc>
        <w:tc>
          <w:tcPr>
            <w:tcW w:w="1170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0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5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1521K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.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38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8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1170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22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98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1733S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5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20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04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70</w:t>
            </w:r>
          </w:p>
        </w:tc>
        <w:tc>
          <w:tcPr>
            <w:tcW w:w="1170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96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42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CNE1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279T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14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52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170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0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SF1R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87L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1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6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.81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0A6E9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ML4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199S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9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2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D31C9D" w:rsidRPr="002259A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0A6E9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RBB3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K472R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4.55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03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0A6E9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RBB4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1287K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5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3.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D31C9D" w:rsidRPr="002259A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0A6E9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FBXW7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297K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5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96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5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8</w:t>
            </w:r>
          </w:p>
        </w:tc>
        <w:tc>
          <w:tcPr>
            <w:tcW w:w="1170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.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D31C9D" w:rsidRPr="002259A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FGFR4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V580M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9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.93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1170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D31C9D" w:rsidRPr="002259A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IL7R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47K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58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.89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66</w:t>
            </w:r>
          </w:p>
        </w:tc>
        <w:tc>
          <w:tcPr>
            <w:tcW w:w="1170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JAK1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741D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8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1170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12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D31C9D" w:rsidRPr="002259A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260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MLL1</w:t>
            </w:r>
          </w:p>
        </w:tc>
        <w:tc>
          <w:tcPr>
            <w:tcW w:w="1364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G&gt;A;</w:t>
            </w:r>
          </w:p>
        </w:tc>
        <w:tc>
          <w:tcPr>
            <w:tcW w:w="722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884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22.5</w:t>
            </w:r>
          </w:p>
        </w:tc>
        <w:tc>
          <w:tcPr>
            <w:tcW w:w="946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561</w:t>
            </w:r>
          </w:p>
        </w:tc>
        <w:tc>
          <w:tcPr>
            <w:tcW w:w="1159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70" w:type="dxa"/>
            <w:noWrap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D31C9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4B3F31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MLL2</w:t>
            </w:r>
          </w:p>
        </w:tc>
        <w:tc>
          <w:tcPr>
            <w:tcW w:w="1364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p.T4386I</w:t>
            </w:r>
          </w:p>
        </w:tc>
        <w:tc>
          <w:tcPr>
            <w:tcW w:w="722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946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225</w:t>
            </w:r>
          </w:p>
        </w:tc>
        <w:tc>
          <w:tcPr>
            <w:tcW w:w="1159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70" w:type="dxa"/>
            <w:noWrap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302FF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4B3F31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MLL3</w:t>
            </w:r>
          </w:p>
        </w:tc>
        <w:tc>
          <w:tcPr>
            <w:tcW w:w="1364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p.A1619V</w:t>
            </w:r>
          </w:p>
        </w:tc>
        <w:tc>
          <w:tcPr>
            <w:tcW w:w="722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946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927</w:t>
            </w:r>
          </w:p>
        </w:tc>
        <w:tc>
          <w:tcPr>
            <w:tcW w:w="1159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46" w:type="dxa"/>
            <w:noWrap/>
            <w:vAlign w:val="bottom"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70" w:type="dxa"/>
            <w:noWrap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302FF7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D31C9D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F2</w:t>
            </w:r>
          </w:p>
        </w:tc>
        <w:tc>
          <w:tcPr>
            <w:tcW w:w="1364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p.G569D</w:t>
            </w:r>
          </w:p>
        </w:tc>
        <w:tc>
          <w:tcPr>
            <w:tcW w:w="722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3.59</w:t>
            </w:r>
          </w:p>
        </w:tc>
        <w:tc>
          <w:tcPr>
            <w:tcW w:w="946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552</w:t>
            </w:r>
          </w:p>
        </w:tc>
        <w:tc>
          <w:tcPr>
            <w:tcW w:w="1159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8.4</w:t>
            </w:r>
          </w:p>
        </w:tc>
        <w:tc>
          <w:tcPr>
            <w:tcW w:w="946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1170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946" w:type="dxa"/>
            <w:noWrap/>
            <w:vAlign w:val="bottom"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257</w:t>
            </w:r>
          </w:p>
        </w:tc>
        <w:tc>
          <w:tcPr>
            <w:tcW w:w="1236" w:type="dxa"/>
            <w:noWrap/>
          </w:tcPr>
          <w:p w:rsidR="00D31C9D" w:rsidRPr="00D31C9D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1C9D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TRK3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V780I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.8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93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.5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DGFRB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1026S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5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59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.93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93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TPN11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V243I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52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OP1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V684I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69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28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7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FF3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S273F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39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5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SXL1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D104N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3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84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57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TF1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145D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65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0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0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TRX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1407T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24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9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IRC3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471T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92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50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66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4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LM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929K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7.03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1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.51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1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RIP1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840R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.8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82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87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DH5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19T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5.03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3.4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D31C9D" w:rsidRPr="002259A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TNNA1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K81R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01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90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34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55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YLD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el p.V165fs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59A3">
              <w:rPr>
                <w:rFonts w:ascii="Arial" w:hAnsi="Arial" w:cs="Arial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61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71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.29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D31C9D" w:rsidRPr="002259A3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ICER1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T236I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0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51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9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ST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1730K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7.21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6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86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PHA7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443S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0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81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69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6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RCC5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W950*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07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0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RCC5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677L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42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8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5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66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RCC5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1135K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7.51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25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D31C9D" w:rsidRPr="002259A3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TV1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S247N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0.75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97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9.0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6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FANCC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S184L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14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01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D31C9D" w:rsidRPr="002259A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D31C9D" w:rsidRPr="002259A3" w:rsidTr="00D31C9D">
        <w:trPr>
          <w:trHeight w:val="134"/>
        </w:trPr>
        <w:tc>
          <w:tcPr>
            <w:tcW w:w="78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FANCG</w:t>
            </w:r>
          </w:p>
        </w:tc>
        <w:tc>
          <w:tcPr>
            <w:tcW w:w="136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Y249C</w:t>
            </w:r>
          </w:p>
        </w:tc>
        <w:tc>
          <w:tcPr>
            <w:tcW w:w="722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86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1159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77</w:t>
            </w:r>
          </w:p>
        </w:tc>
        <w:tc>
          <w:tcPr>
            <w:tcW w:w="946" w:type="dxa"/>
            <w:noWrap/>
            <w:vAlign w:val="bottom"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1170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487A7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D31C9D" w:rsidRPr="002259A3" w:rsidRDefault="00D31C9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D31C9D" w:rsidRDefault="00D31C9D" w:rsidP="00D31C9D">
            <w:pPr>
              <w:jc w:val="center"/>
            </w:pPr>
            <w:r w:rsidRPr="00356257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3F2325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FOXP4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&gt;A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77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66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3F2325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ATA3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S373F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.71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.88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70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.7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57552F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AT6A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165S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1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.43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7038E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57552F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AT6A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1741V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8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.13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2259A3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7038E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57552F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DM6A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1327S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3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78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3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7038E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57552F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AMP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265V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.7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93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5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7038E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57552F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PHN3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266V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38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03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94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0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7038E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57552F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AML2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524E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87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3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2.2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7038E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57552F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AP3K7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323V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52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1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77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7038EA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3F2325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SH2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862E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.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44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.1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58</w:t>
            </w:r>
          </w:p>
        </w:tc>
        <w:tc>
          <w:tcPr>
            <w:tcW w:w="1170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.78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1808EA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237DFD" w:rsidRPr="002259A3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SH6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1157D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9.8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5.6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SD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S1654F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.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88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.88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94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UMA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406D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.07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UMA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&gt;A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8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50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0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UP214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S1271N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.2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97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.52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UP214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266K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.21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35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.9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BRM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&gt;A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.01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37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.41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0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BRM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1118S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54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24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03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8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KHD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S146N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58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8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.14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MS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749S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.3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05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3.37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RDM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788E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24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47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RKAR1A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111T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18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02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1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5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TPRD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&gt;A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plice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14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12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12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1A3A3E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TPRT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L422F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.48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40179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8F4A8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B1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T142I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23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65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48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370B71" w:rsidRPr="002259A3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52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89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64</w:t>
            </w:r>
          </w:p>
        </w:tc>
      </w:tr>
      <w:tr w:rsidR="00237DFD" w:rsidRPr="002259A3" w:rsidTr="00BB0E8C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EL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161D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7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17799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E255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BB0E8C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NF213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694V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72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3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17799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E255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BB0E8C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NF213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1255K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53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70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.41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0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17799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E255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BB0E8C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NF213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S3511N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21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3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.3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9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17799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E255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BB0E8C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YNE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4032K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.51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98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5.61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17799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E255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BB0E8C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AF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1489T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2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31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.68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3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17799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E255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BB0E8C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CF12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649V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.36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72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17799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E255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BB0E8C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ET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H2040Y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45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53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7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17799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E255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BB0E8C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RRAP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P2528L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.6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6.33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170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17799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</w:tcPr>
          <w:p w:rsidR="00237DFD" w:rsidRPr="002259A3" w:rsidRDefault="00237DFD" w:rsidP="00237D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E255C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IDH1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R132H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6.9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7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5</w:t>
            </w: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.95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07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.5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IK3CA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Y1021H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.95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.25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05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.6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CTNNB1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S37F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4.1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46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.7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72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0.2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IT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N566D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33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.05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.99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36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Q331*</w:t>
            </w:r>
          </w:p>
        </w:tc>
        <w:tc>
          <w:tcPr>
            <w:tcW w:w="722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4.7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35</w:t>
            </w:r>
          </w:p>
        </w:tc>
        <w:tc>
          <w:tcPr>
            <w:tcW w:w="1159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8.8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71</w:t>
            </w:r>
          </w:p>
        </w:tc>
        <w:tc>
          <w:tcPr>
            <w:tcW w:w="123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F2</w:t>
            </w:r>
          </w:p>
        </w:tc>
        <w:tc>
          <w:tcPr>
            <w:tcW w:w="136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R310I</w:t>
            </w:r>
          </w:p>
        </w:tc>
        <w:tc>
          <w:tcPr>
            <w:tcW w:w="722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3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95</w:t>
            </w:r>
          </w:p>
        </w:tc>
        <w:tc>
          <w:tcPr>
            <w:tcW w:w="1159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.35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123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SC1</w:t>
            </w:r>
          </w:p>
        </w:tc>
        <w:tc>
          <w:tcPr>
            <w:tcW w:w="136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S427F</w:t>
            </w:r>
          </w:p>
        </w:tc>
        <w:tc>
          <w:tcPr>
            <w:tcW w:w="722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7.3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72</w:t>
            </w:r>
          </w:p>
        </w:tc>
        <w:tc>
          <w:tcPr>
            <w:tcW w:w="1159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61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123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GATA3</w:t>
            </w:r>
          </w:p>
        </w:tc>
        <w:tc>
          <w:tcPr>
            <w:tcW w:w="136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del p.S238fs</w:t>
            </w:r>
          </w:p>
        </w:tc>
        <w:tc>
          <w:tcPr>
            <w:tcW w:w="722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259A3">
              <w:rPr>
                <w:rFonts w:ascii="Arial" w:hAnsi="Arial" w:cs="Arial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88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3.6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159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123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70B71" w:rsidRPr="002259A3" w:rsidTr="00370B71">
        <w:trPr>
          <w:trHeight w:val="22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AP2K1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128D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8.6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884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sz w:val="16"/>
                <w:szCs w:val="16"/>
              </w:rPr>
              <w:t>15</w:t>
            </w: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GFR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L858R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2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8.44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0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GFR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E709K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sz w:val="16"/>
                <w:szCs w:val="16"/>
              </w:rPr>
              <w:t>16</w:t>
            </w: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175H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bottom"/>
          </w:tcPr>
          <w:p w:rsidR="00370B7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0.3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259A3" w:rsidRPr="002259A3" w:rsidTr="00370B71">
        <w:trPr>
          <w:trHeight w:val="197"/>
        </w:trPr>
        <w:tc>
          <w:tcPr>
            <w:tcW w:w="78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sz w:val="16"/>
                <w:szCs w:val="16"/>
              </w:rPr>
              <w:t>17</w:t>
            </w:r>
          </w:p>
        </w:tc>
        <w:tc>
          <w:tcPr>
            <w:tcW w:w="1061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F2</w:t>
            </w:r>
          </w:p>
        </w:tc>
        <w:tc>
          <w:tcPr>
            <w:tcW w:w="136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Q333*</w:t>
            </w:r>
          </w:p>
        </w:tc>
        <w:tc>
          <w:tcPr>
            <w:tcW w:w="722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4.4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1159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7.67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12</w:t>
            </w:r>
          </w:p>
        </w:tc>
        <w:tc>
          <w:tcPr>
            <w:tcW w:w="123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259A3" w:rsidRPr="002259A3" w:rsidTr="00370B71">
        <w:trPr>
          <w:trHeight w:val="134"/>
        </w:trPr>
        <w:tc>
          <w:tcPr>
            <w:tcW w:w="78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MYCN</w:t>
            </w:r>
          </w:p>
        </w:tc>
        <w:tc>
          <w:tcPr>
            <w:tcW w:w="136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A306S</w:t>
            </w:r>
          </w:p>
        </w:tc>
        <w:tc>
          <w:tcPr>
            <w:tcW w:w="722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5.1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91</w:t>
            </w:r>
          </w:p>
        </w:tc>
        <w:tc>
          <w:tcPr>
            <w:tcW w:w="1159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.74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13</w:t>
            </w:r>
          </w:p>
        </w:tc>
        <w:tc>
          <w:tcPr>
            <w:tcW w:w="1236" w:type="dxa"/>
            <w:noWrap/>
          </w:tcPr>
          <w:p w:rsidR="002259A3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  <w:vAlign w:val="bottom"/>
          </w:tcPr>
          <w:p w:rsidR="002259A3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R283C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.5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69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7.38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.3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259A3">
              <w:rPr>
                <w:rFonts w:ascii="Arial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R273C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1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12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2259A3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.57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206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0.2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</w:tr>
      <w:tr w:rsidR="00370B71" w:rsidRPr="002259A3" w:rsidTr="00370B71">
        <w:trPr>
          <w:trHeight w:val="134"/>
        </w:trPr>
        <w:tc>
          <w:tcPr>
            <w:tcW w:w="786" w:type="dxa"/>
            <w:noWrap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TP53</w:t>
            </w:r>
          </w:p>
        </w:tc>
        <w:tc>
          <w:tcPr>
            <w:tcW w:w="136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R282W</w:t>
            </w:r>
          </w:p>
        </w:tc>
        <w:tc>
          <w:tcPr>
            <w:tcW w:w="722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.9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10</w:t>
            </w:r>
          </w:p>
        </w:tc>
        <w:tc>
          <w:tcPr>
            <w:tcW w:w="1159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8.68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785</w:t>
            </w:r>
          </w:p>
        </w:tc>
        <w:tc>
          <w:tcPr>
            <w:tcW w:w="123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9.6</w:t>
            </w:r>
          </w:p>
        </w:tc>
        <w:tc>
          <w:tcPr>
            <w:tcW w:w="946" w:type="dxa"/>
            <w:noWrap/>
            <w:vAlign w:val="bottom"/>
          </w:tcPr>
          <w:p w:rsidR="00370B71" w:rsidRPr="002259A3" w:rsidRDefault="00370B71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795</w:t>
            </w:r>
          </w:p>
        </w:tc>
      </w:tr>
      <w:tr w:rsidR="00237DFD" w:rsidRPr="002259A3" w:rsidTr="00BC21E5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APC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V1804G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76.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2.72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654</w:t>
            </w:r>
          </w:p>
        </w:tc>
        <w:tc>
          <w:tcPr>
            <w:tcW w:w="123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CC27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37DFD" w:rsidRPr="002259A3" w:rsidTr="00BC21E5">
        <w:trPr>
          <w:trHeight w:val="134"/>
        </w:trPr>
        <w:tc>
          <w:tcPr>
            <w:tcW w:w="78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BAP1</w:t>
            </w:r>
          </w:p>
        </w:tc>
        <w:tc>
          <w:tcPr>
            <w:tcW w:w="136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R114H</w:t>
            </w:r>
          </w:p>
        </w:tc>
        <w:tc>
          <w:tcPr>
            <w:tcW w:w="722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7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1159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.49</w:t>
            </w:r>
          </w:p>
        </w:tc>
        <w:tc>
          <w:tcPr>
            <w:tcW w:w="946" w:type="dxa"/>
            <w:noWrap/>
            <w:vAlign w:val="bottom"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977</w:t>
            </w:r>
          </w:p>
        </w:tc>
        <w:tc>
          <w:tcPr>
            <w:tcW w:w="1236" w:type="dxa"/>
            <w:noWrap/>
          </w:tcPr>
          <w:p w:rsidR="00237DFD" w:rsidRPr="002259A3" w:rsidRDefault="00237DFD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237DFD" w:rsidRDefault="00237DFD" w:rsidP="00237DFD">
            <w:pPr>
              <w:jc w:val="center"/>
            </w:pPr>
            <w:r w:rsidRPr="00CC27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808EA" w:rsidRPr="002259A3" w:rsidTr="00BC21E5">
        <w:trPr>
          <w:trHeight w:val="134"/>
        </w:trPr>
        <w:tc>
          <w:tcPr>
            <w:tcW w:w="786" w:type="dxa"/>
            <w:noWrap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KDR</w:t>
            </w:r>
          </w:p>
        </w:tc>
        <w:tc>
          <w:tcPr>
            <w:tcW w:w="1364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T77IM</w:t>
            </w:r>
          </w:p>
        </w:tc>
        <w:tc>
          <w:tcPr>
            <w:tcW w:w="722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9</w:t>
            </w:r>
          </w:p>
        </w:tc>
        <w:tc>
          <w:tcPr>
            <w:tcW w:w="1159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51.24</w:t>
            </w: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454</w:t>
            </w:r>
          </w:p>
        </w:tc>
        <w:tc>
          <w:tcPr>
            <w:tcW w:w="1236" w:type="dxa"/>
            <w:noWrap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1808EA" w:rsidRDefault="001808EA" w:rsidP="00237DFD">
            <w:pPr>
              <w:jc w:val="center"/>
            </w:pPr>
            <w:r w:rsidRPr="00CC27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808EA" w:rsidRPr="002259A3" w:rsidTr="00BC21E5">
        <w:trPr>
          <w:trHeight w:val="134"/>
        </w:trPr>
        <w:tc>
          <w:tcPr>
            <w:tcW w:w="786" w:type="dxa"/>
            <w:noWrap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OTCH1</w:t>
            </w:r>
          </w:p>
        </w:tc>
        <w:tc>
          <w:tcPr>
            <w:tcW w:w="1364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364D</w:t>
            </w:r>
          </w:p>
        </w:tc>
        <w:tc>
          <w:tcPr>
            <w:tcW w:w="722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3.4</w:t>
            </w: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159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1.89</w:t>
            </w: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236" w:type="dxa"/>
            <w:noWrap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1808EA" w:rsidRDefault="001808EA" w:rsidP="00237DFD">
            <w:pPr>
              <w:jc w:val="center"/>
            </w:pPr>
            <w:r w:rsidRPr="00CC27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808EA" w:rsidRPr="002259A3" w:rsidTr="00BC21E5">
        <w:trPr>
          <w:trHeight w:val="134"/>
        </w:trPr>
        <w:tc>
          <w:tcPr>
            <w:tcW w:w="786" w:type="dxa"/>
            <w:noWrap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PARG</w:t>
            </w:r>
          </w:p>
        </w:tc>
        <w:tc>
          <w:tcPr>
            <w:tcW w:w="1364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T487M</w:t>
            </w:r>
          </w:p>
        </w:tc>
        <w:tc>
          <w:tcPr>
            <w:tcW w:w="722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.4</w:t>
            </w: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229</w:t>
            </w:r>
          </w:p>
        </w:tc>
        <w:tc>
          <w:tcPr>
            <w:tcW w:w="1159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8.15</w:t>
            </w: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198</w:t>
            </w:r>
          </w:p>
        </w:tc>
        <w:tc>
          <w:tcPr>
            <w:tcW w:w="1236" w:type="dxa"/>
            <w:noWrap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1808EA" w:rsidRDefault="001808EA" w:rsidP="00237DFD">
            <w:pPr>
              <w:jc w:val="center"/>
            </w:pPr>
            <w:r w:rsidRPr="00CC27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808EA" w:rsidRPr="002259A3" w:rsidTr="00BC21E5">
        <w:trPr>
          <w:trHeight w:val="134"/>
        </w:trPr>
        <w:tc>
          <w:tcPr>
            <w:tcW w:w="786" w:type="dxa"/>
            <w:noWrap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PARG</w:t>
            </w:r>
          </w:p>
        </w:tc>
        <w:tc>
          <w:tcPr>
            <w:tcW w:w="1364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E352K</w:t>
            </w:r>
          </w:p>
        </w:tc>
        <w:tc>
          <w:tcPr>
            <w:tcW w:w="722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6.3</w:t>
            </w: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1159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9.77</w:t>
            </w: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1325</w:t>
            </w:r>
          </w:p>
        </w:tc>
        <w:tc>
          <w:tcPr>
            <w:tcW w:w="1236" w:type="dxa"/>
            <w:noWrap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1808EA" w:rsidRDefault="001808EA" w:rsidP="00237DFD">
            <w:pPr>
              <w:jc w:val="center"/>
            </w:pPr>
            <w:r w:rsidRPr="00CC27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808EA" w:rsidRPr="002259A3" w:rsidTr="00BC21E5">
        <w:trPr>
          <w:trHeight w:val="134"/>
        </w:trPr>
        <w:tc>
          <w:tcPr>
            <w:tcW w:w="786" w:type="dxa"/>
            <w:noWrap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61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TCH1</w:t>
            </w:r>
          </w:p>
        </w:tc>
        <w:tc>
          <w:tcPr>
            <w:tcW w:w="1364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p.G1212D</w:t>
            </w:r>
          </w:p>
        </w:tc>
        <w:tc>
          <w:tcPr>
            <w:tcW w:w="722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SNV</w:t>
            </w:r>
          </w:p>
        </w:tc>
        <w:tc>
          <w:tcPr>
            <w:tcW w:w="884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0.9</w:t>
            </w: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159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43.75</w:t>
            </w:r>
          </w:p>
        </w:tc>
        <w:tc>
          <w:tcPr>
            <w:tcW w:w="946" w:type="dxa"/>
            <w:noWrap/>
            <w:vAlign w:val="bottom"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2259A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36" w:type="dxa"/>
            <w:noWrap/>
          </w:tcPr>
          <w:p w:rsidR="001808EA" w:rsidRPr="002259A3" w:rsidRDefault="001808EA" w:rsidP="002259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259A3">
              <w:rPr>
                <w:rFonts w:ascii="Arial" w:hAnsi="Arial" w:cs="Arial"/>
                <w:sz w:val="16"/>
                <w:szCs w:val="16"/>
              </w:rPr>
              <w:t>NC</w:t>
            </w:r>
          </w:p>
        </w:tc>
        <w:tc>
          <w:tcPr>
            <w:tcW w:w="946" w:type="dxa"/>
            <w:noWrap/>
          </w:tcPr>
          <w:p w:rsidR="001808EA" w:rsidRDefault="001808EA" w:rsidP="00237DFD">
            <w:pPr>
              <w:jc w:val="center"/>
            </w:pPr>
            <w:r w:rsidRPr="00CC27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F3302E" w:rsidRPr="002259A3" w:rsidRDefault="00F3302E" w:rsidP="009038FA">
      <w:pPr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F3302E" w:rsidRPr="00225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5A8" w:rsidRDefault="008D35A8" w:rsidP="0076131E">
      <w:pPr>
        <w:spacing w:after="0" w:line="240" w:lineRule="auto"/>
      </w:pPr>
      <w:r>
        <w:separator/>
      </w:r>
    </w:p>
  </w:endnote>
  <w:endnote w:type="continuationSeparator" w:id="0">
    <w:p w:rsidR="008D35A8" w:rsidRDefault="008D35A8" w:rsidP="00761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5A8" w:rsidRDefault="008D35A8" w:rsidP="0076131E">
      <w:pPr>
        <w:spacing w:after="0" w:line="240" w:lineRule="auto"/>
      </w:pPr>
      <w:r>
        <w:separator/>
      </w:r>
    </w:p>
  </w:footnote>
  <w:footnote w:type="continuationSeparator" w:id="0">
    <w:p w:rsidR="008D35A8" w:rsidRDefault="008D35A8" w:rsidP="007613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D0F"/>
    <w:rsid w:val="000A2D11"/>
    <w:rsid w:val="00151D41"/>
    <w:rsid w:val="001808EA"/>
    <w:rsid w:val="002259A3"/>
    <w:rsid w:val="00237DFD"/>
    <w:rsid w:val="00281C2B"/>
    <w:rsid w:val="00370B71"/>
    <w:rsid w:val="003C4FC9"/>
    <w:rsid w:val="004248A6"/>
    <w:rsid w:val="004E43FD"/>
    <w:rsid w:val="006A6A51"/>
    <w:rsid w:val="00722D21"/>
    <w:rsid w:val="0076131E"/>
    <w:rsid w:val="007F4928"/>
    <w:rsid w:val="00807D0F"/>
    <w:rsid w:val="008B32EB"/>
    <w:rsid w:val="008D35A8"/>
    <w:rsid w:val="009038FA"/>
    <w:rsid w:val="009251AD"/>
    <w:rsid w:val="00944094"/>
    <w:rsid w:val="009F277B"/>
    <w:rsid w:val="00A40CA1"/>
    <w:rsid w:val="00CF49AC"/>
    <w:rsid w:val="00D014B9"/>
    <w:rsid w:val="00D31C9D"/>
    <w:rsid w:val="00D34C3A"/>
    <w:rsid w:val="00D773FC"/>
    <w:rsid w:val="00EC5317"/>
    <w:rsid w:val="00F3302E"/>
    <w:rsid w:val="00F3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13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1E"/>
  </w:style>
  <w:style w:type="paragraph" w:styleId="Footer">
    <w:name w:val="footer"/>
    <w:basedOn w:val="Normal"/>
    <w:link w:val="FooterChar"/>
    <w:uiPriority w:val="99"/>
    <w:unhideWhenUsed/>
    <w:rsid w:val="007613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1E"/>
  </w:style>
  <w:style w:type="paragraph" w:styleId="NormalWeb">
    <w:name w:val="Normal (Web)"/>
    <w:basedOn w:val="Normal"/>
    <w:uiPriority w:val="99"/>
    <w:semiHidden/>
    <w:unhideWhenUsed/>
    <w:rsid w:val="00F335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13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31E"/>
  </w:style>
  <w:style w:type="paragraph" w:styleId="Footer">
    <w:name w:val="footer"/>
    <w:basedOn w:val="Normal"/>
    <w:link w:val="FooterChar"/>
    <w:uiPriority w:val="99"/>
    <w:unhideWhenUsed/>
    <w:rsid w:val="007613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31E"/>
  </w:style>
  <w:style w:type="paragraph" w:styleId="NormalWeb">
    <w:name w:val="Normal (Web)"/>
    <w:basedOn w:val="Normal"/>
    <w:uiPriority w:val="99"/>
    <w:semiHidden/>
    <w:unhideWhenUsed/>
    <w:rsid w:val="00F335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5</Pages>
  <Words>1816</Words>
  <Characters>1035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otra,Meenakshi</dc:creator>
  <cp:keywords/>
  <dc:description/>
  <cp:lastModifiedBy>Mehrotra,Meenakshi</cp:lastModifiedBy>
  <cp:revision>13</cp:revision>
  <dcterms:created xsi:type="dcterms:W3CDTF">2016-09-08T19:43:00Z</dcterms:created>
  <dcterms:modified xsi:type="dcterms:W3CDTF">2017-03-16T20:33:00Z</dcterms:modified>
</cp:coreProperties>
</file>